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528E" w:rsidRDefault="007624D7" w:rsidP="008D03D4">
      <w:pPr>
        <w:contextualSpacing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5D4958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Supplementary Information S</w:t>
      </w:r>
      <w:r w:rsidR="00DF6196" w:rsidRPr="005D4958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2</w:t>
      </w:r>
    </w:p>
    <w:p w:rsidR="002E3ECD" w:rsidRPr="002E3ECD" w:rsidRDefault="002E3ECD" w:rsidP="008D03D4">
      <w:pPr>
        <w:contextualSpacing/>
        <w:rPr>
          <w:rFonts w:ascii="Times New Roman" w:hAnsi="Times New Roman" w:cs="Times New Roman"/>
          <w:b/>
          <w:noProof/>
          <w:sz w:val="12"/>
          <w:szCs w:val="12"/>
          <w:lang w:eastAsia="en-GB"/>
        </w:rPr>
      </w:pPr>
    </w:p>
    <w:p w:rsidR="00271A0C" w:rsidRPr="005D4958" w:rsidRDefault="008E68EF" w:rsidP="008D03D4">
      <w:pPr>
        <w:contextualSpacing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5D4958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Table S1</w:t>
      </w:r>
    </w:p>
    <w:tbl>
      <w:tblPr>
        <w:tblW w:w="15363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79"/>
        <w:gridCol w:w="1742"/>
        <w:gridCol w:w="6557"/>
        <w:gridCol w:w="1890"/>
        <w:gridCol w:w="2532"/>
        <w:gridCol w:w="1463"/>
      </w:tblGrid>
      <w:tr w:rsidR="005317A3" w:rsidRPr="005A5D29" w:rsidTr="00175014">
        <w:trPr>
          <w:jc w:val="center"/>
        </w:trPr>
        <w:tc>
          <w:tcPr>
            <w:tcW w:w="117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Gene</w:t>
            </w:r>
          </w:p>
        </w:tc>
        <w:tc>
          <w:tcPr>
            <w:tcW w:w="174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Entrez ID</w:t>
            </w:r>
          </w:p>
        </w:tc>
        <w:tc>
          <w:tcPr>
            <w:tcW w:w="655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Probe</w:t>
            </w:r>
            <w:r w:rsidR="007D3DBE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S</w:t>
            </w:r>
            <w:bookmarkStart w:id="0" w:name="_GoBack"/>
            <w:bookmarkEnd w:id="0"/>
            <w:r w:rsidRPr="005A5D29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et ID</w:t>
            </w:r>
          </w:p>
        </w:tc>
        <w:tc>
          <w:tcPr>
            <w:tcW w:w="189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ytoband</w:t>
            </w:r>
          </w:p>
        </w:tc>
        <w:tc>
          <w:tcPr>
            <w:tcW w:w="253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5317A3" w:rsidRPr="00E7157E" w:rsidRDefault="005317A3" w:rsidP="007F6721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E7157E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Differential</w:t>
            </w:r>
          </w:p>
          <w:p w:rsidR="005317A3" w:rsidRPr="00E7157E" w:rsidRDefault="005317A3" w:rsidP="007F6721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E7157E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Regulation</w:t>
            </w:r>
          </w:p>
          <w:p w:rsidR="005317A3" w:rsidRPr="00E7157E" w:rsidRDefault="005317A3" w:rsidP="007F6721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E7157E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Disease vs </w:t>
            </w:r>
          </w:p>
          <w:p w:rsidR="005317A3" w:rsidRPr="00E7157E" w:rsidRDefault="005317A3" w:rsidP="007F6721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E7157E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ontrol</w:t>
            </w:r>
          </w:p>
          <w:p w:rsidR="005317A3" w:rsidRPr="005A5D29" w:rsidRDefault="005317A3" w:rsidP="007F6721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highlight w:val="red"/>
                <w:lang w:eastAsia="zh-CN"/>
              </w:rPr>
            </w:pPr>
            <w:r w:rsidRPr="00AC70BC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(upregulation)</w:t>
            </w:r>
          </w:p>
        </w:tc>
        <w:tc>
          <w:tcPr>
            <w:tcW w:w="1463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p-value*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HP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240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6697_s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6q22.2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epsi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99E-03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METTL7B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96410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27055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2q13.2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epsi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03E-02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TDRD9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22402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28285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4q32.33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epsi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05E-02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PCOLCE2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6577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19295_s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q21-q24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epsi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28E-02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VSTM1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84415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35818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9q13.42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epsi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37E-02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BPI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671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5557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q11.23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AC70BC">
              <w:rPr>
                <w:rFonts w:ascii="Times New Roman" w:eastAsia="Times New Roman" w:hAnsi="Times New Roman" w:cs="Times New Roman"/>
                <w:lang w:eastAsia="zh-CN"/>
              </w:rPr>
              <w:t>Sepsi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.77E-02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DACH1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602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5471_s_at, 228915_at, 205472_s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3q22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epsi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.87E-02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MYL9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0398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1058_s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q11.23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epsi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4.10E-02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GPR84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53831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23767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2q13.13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epsi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4.34E-02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FGF13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258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5110_s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Xq26.3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epsi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5.02E-02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RETN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56729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20570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9p13.2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epsi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8.19E-02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CD177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57126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19669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9q13.2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epsi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21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OLFM4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0562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12768_s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3q14.3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epsi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26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MMP8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4317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7329_at, 231688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1q22.3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epsi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65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ALPL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49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557924_s_at, 215783_s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p36.12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AC70BC">
              <w:rPr>
                <w:rFonts w:ascii="Times New Roman" w:eastAsia="Times New Roman" w:hAnsi="Times New Roman" w:cs="Times New Roman"/>
                <w:lang w:eastAsia="zh-CN"/>
              </w:rPr>
              <w:t>Sepsi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66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CEACAM1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634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11889_x_at, 206576_s_at, 211883_x_at, 210610_at, 209498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9q13.2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AC70BC">
              <w:rPr>
                <w:rFonts w:ascii="Times New Roman" w:eastAsia="Times New Roman" w:hAnsi="Times New Roman" w:cs="Times New Roman"/>
                <w:lang w:eastAsia="zh-CN"/>
              </w:rPr>
              <w:t>Sepsi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71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BMX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660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6464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Xp22.2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AC70BC">
              <w:rPr>
                <w:rFonts w:ascii="Times New Roman" w:eastAsia="Times New Roman" w:hAnsi="Times New Roman" w:cs="Times New Roman"/>
                <w:lang w:eastAsia="zh-CN"/>
              </w:rPr>
              <w:t>Sepsi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75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DEFA4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669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7269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8p23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epsi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80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PRTN3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5657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7341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9p13.3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epsi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.74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ELANE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991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6871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9p13.3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epsi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4.11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FUT7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529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10506_at, 217696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9q34.3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epsis (</w:t>
            </w: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10506_at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 (</w:t>
            </w: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17696_at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93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ub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SLC16A3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ub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9123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ub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2855_s_at, 202856_s_at, 217685_at, 217691_x_at, 213522_s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ub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7q25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uble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 xml:space="preserve">Sepsis, except </w:t>
            </w:r>
            <w:r w:rsidRPr="00AC70BC">
              <w:rPr>
                <w:rFonts w:ascii="Times New Roman" w:eastAsia="Times New Roman" w:hAnsi="Times New Roman" w:cs="Times New Roman"/>
                <w:lang w:eastAsia="zh-CN"/>
              </w:rPr>
              <w:t>217685_at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 xml:space="preserve"> showed upregulation in 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ub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39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uble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CAMK1D</w:t>
            </w:r>
          </w:p>
        </w:tc>
        <w:tc>
          <w:tcPr>
            <w:tcW w:w="1742" w:type="dxa"/>
            <w:tcBorders>
              <w:top w:val="double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57118</w:t>
            </w:r>
          </w:p>
        </w:tc>
        <w:tc>
          <w:tcPr>
            <w:tcW w:w="6557" w:type="dxa"/>
            <w:tcBorders>
              <w:top w:val="double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35626_at, 220246_at</w:t>
            </w:r>
          </w:p>
        </w:tc>
        <w:tc>
          <w:tcPr>
            <w:tcW w:w="1890" w:type="dxa"/>
            <w:tcBorders>
              <w:top w:val="double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0p13</w:t>
            </w:r>
          </w:p>
        </w:tc>
        <w:tc>
          <w:tcPr>
            <w:tcW w:w="2532" w:type="dxa"/>
            <w:tcBorders>
              <w:top w:val="double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AC70BC"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uble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00E-10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GPR183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880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5419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3q32.3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9.32E-03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FAIM3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9214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21601_s_at, 221602_s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q32.1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.29E-02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ISG20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669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3304_at, 204698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5q26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.62E-02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LBH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81606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21011_s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p23.1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.74E-02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KLRB1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820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14470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2p13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.95E-02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PRKDC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5591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8694_at, 210543_s_at, 215757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8q11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00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P2RY10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7334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553856_s_at, 214615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Xq21.1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10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GNLY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0578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7145_at, 205495_s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p11.2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20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lastRenderedPageBreak/>
              <w:t>CCR7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236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6337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7q12-q21.2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AC70BC"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22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LGALS2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957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8450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2q13.1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26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IL2RB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560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5291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2q13.1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39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ATP2B1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490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9281_s_at, 212930_at, 215716_s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2q21.3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AC70BC"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64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ITK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702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11339_s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5q31-q32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72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HLA-DQB1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119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11654_x_at, 212999_x_at, 209480_at, 210747_at, 209823_x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6p21.3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77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TREM1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54210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19434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6p21.1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77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NLRC3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97358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36295_s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6p13.3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79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TRBC1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8639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13193_x_at, 210915_x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7q34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81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TXK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7294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6828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4p12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85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GIMAP4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55303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19243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7q36.1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88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HLA-DRA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122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10982_s_at, 208894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6p21.3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90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KLRF1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51348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20646_s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2p13.31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.60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FGFBP2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83888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23836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4p16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.26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P2RY14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9934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6637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q24-q25.1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.41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CD2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914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5831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p13.1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.48E-01</w:t>
            </w:r>
          </w:p>
        </w:tc>
      </w:tr>
      <w:tr w:rsidR="005317A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ub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KLRK1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ub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2914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5821_at, 1555691_a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2p13.2-p12.3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5317A3" w:rsidRPr="00AC70BC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7A3" w:rsidRPr="005A5D29" w:rsidRDefault="005317A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.75E-01</w:t>
            </w:r>
          </w:p>
        </w:tc>
      </w:tr>
      <w:tr w:rsidR="00A81353" w:rsidRPr="005A5D29" w:rsidTr="00175014">
        <w:trPr>
          <w:jc w:val="center"/>
        </w:trPr>
        <w:tc>
          <w:tcPr>
            <w:tcW w:w="1179" w:type="dxa"/>
            <w:tcBorders>
              <w:top w:val="double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353" w:rsidRPr="005A5D29" w:rsidRDefault="00A8135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ALAS1</w:t>
            </w:r>
          </w:p>
        </w:tc>
        <w:tc>
          <w:tcPr>
            <w:tcW w:w="1742" w:type="dxa"/>
            <w:tcBorders>
              <w:top w:val="double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353" w:rsidRPr="005A5D29" w:rsidRDefault="00A8135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11</w:t>
            </w:r>
          </w:p>
        </w:tc>
        <w:tc>
          <w:tcPr>
            <w:tcW w:w="6557" w:type="dxa"/>
            <w:tcBorders>
              <w:top w:val="double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353" w:rsidRPr="005A5D29" w:rsidRDefault="00A8135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5633_s_at</w:t>
            </w:r>
          </w:p>
        </w:tc>
        <w:tc>
          <w:tcPr>
            <w:tcW w:w="1890" w:type="dxa"/>
            <w:tcBorders>
              <w:top w:val="double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353" w:rsidRPr="005A5D29" w:rsidRDefault="00A8135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p21.1</w:t>
            </w:r>
          </w:p>
        </w:tc>
        <w:tc>
          <w:tcPr>
            <w:tcW w:w="2532" w:type="dxa"/>
            <w:tcBorders>
              <w:top w:val="double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A81353" w:rsidRPr="00A81353" w:rsidRDefault="00AC70BC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epsis</w:t>
            </w:r>
          </w:p>
        </w:tc>
        <w:tc>
          <w:tcPr>
            <w:tcW w:w="1463" w:type="dxa"/>
            <w:tcBorders>
              <w:top w:val="double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353" w:rsidRPr="005A5D29" w:rsidRDefault="00A8135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.89E-01</w:t>
            </w:r>
          </w:p>
        </w:tc>
      </w:tr>
      <w:tr w:rsidR="00A81353" w:rsidRPr="005A5D29" w:rsidTr="00175014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353" w:rsidRPr="005A5D29" w:rsidRDefault="00A8135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HMBS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353" w:rsidRPr="005A5D29" w:rsidRDefault="00A8135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3145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353" w:rsidRPr="005A5D29" w:rsidRDefault="00A8135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3040_s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353" w:rsidRPr="005A5D29" w:rsidRDefault="00A8135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11q23.3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</w:tcPr>
          <w:p w:rsidR="00A81353" w:rsidRPr="00A81353" w:rsidRDefault="00AC70BC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353" w:rsidRPr="005A5D29" w:rsidRDefault="00A8135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7.68E-01</w:t>
            </w:r>
          </w:p>
        </w:tc>
      </w:tr>
      <w:tr w:rsidR="00A81353" w:rsidRPr="005A5D29" w:rsidTr="00E3187F">
        <w:trPr>
          <w:jc w:val="center"/>
        </w:trPr>
        <w:tc>
          <w:tcPr>
            <w:tcW w:w="1179" w:type="dxa"/>
            <w:tcBorders>
              <w:top w:val="dotted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353" w:rsidRPr="005A5D29" w:rsidRDefault="00A8135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TBP</w:t>
            </w:r>
          </w:p>
        </w:tc>
        <w:tc>
          <w:tcPr>
            <w:tcW w:w="1742" w:type="dxa"/>
            <w:tcBorders>
              <w:top w:val="dotted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353" w:rsidRPr="005A5D29" w:rsidRDefault="00A8135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6908</w:t>
            </w:r>
          </w:p>
        </w:tc>
        <w:tc>
          <w:tcPr>
            <w:tcW w:w="6557" w:type="dxa"/>
            <w:tcBorders>
              <w:top w:val="dotted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353" w:rsidRPr="005A5D29" w:rsidRDefault="00A8135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203135_at</w:t>
            </w:r>
          </w:p>
        </w:tc>
        <w:tc>
          <w:tcPr>
            <w:tcW w:w="1890" w:type="dxa"/>
            <w:tcBorders>
              <w:top w:val="dotted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353" w:rsidRPr="005A5D29" w:rsidRDefault="00A8135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6q27</w:t>
            </w:r>
          </w:p>
        </w:tc>
        <w:tc>
          <w:tcPr>
            <w:tcW w:w="2532" w:type="dxa"/>
            <w:tcBorders>
              <w:top w:val="dotted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1353" w:rsidRPr="00A81353" w:rsidRDefault="00AC70BC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63" w:type="dxa"/>
            <w:tcBorders>
              <w:top w:val="dotted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353" w:rsidRPr="005A5D29" w:rsidRDefault="00A81353" w:rsidP="007F672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7.34E-01</w:t>
            </w:r>
          </w:p>
        </w:tc>
      </w:tr>
      <w:tr w:rsidR="00E3187F" w:rsidRPr="005A5D29" w:rsidTr="00E3187F">
        <w:trPr>
          <w:jc w:val="center"/>
        </w:trPr>
        <w:tc>
          <w:tcPr>
            <w:tcW w:w="1536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87F" w:rsidRPr="005A5D29" w:rsidRDefault="00E3187F" w:rsidP="00E3187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 xml:space="preserve">* p-value is based upon the product of ANN rank order and Student t-test, with multiple corrections using </w:t>
            </w:r>
            <w:proofErr w:type="spellStart"/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Benjamini</w:t>
            </w:r>
            <w:proofErr w:type="spellEnd"/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 xml:space="preserve"> &amp; Hochberg FDR.</w:t>
            </w:r>
          </w:p>
        </w:tc>
      </w:tr>
    </w:tbl>
    <w:p w:rsidR="008D03D4" w:rsidRPr="005D4958" w:rsidRDefault="008D03D4" w:rsidP="008D03D4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</w:p>
    <w:p w:rsidR="0061079E" w:rsidRPr="005D4958" w:rsidRDefault="0061079E" w:rsidP="008D03D4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sectPr w:rsidR="0061079E" w:rsidRPr="005D4958" w:rsidSect="002C7FDF">
          <w:pgSz w:w="16838" w:h="11906" w:orient="landscape"/>
          <w:pgMar w:top="426" w:right="680" w:bottom="284" w:left="851" w:header="709" w:footer="709" w:gutter="0"/>
          <w:cols w:space="708"/>
          <w:docGrid w:linePitch="360"/>
        </w:sectPr>
      </w:pPr>
    </w:p>
    <w:p w:rsidR="0006143A" w:rsidRDefault="007E1B26" w:rsidP="0006143A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5D4958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t>Table S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dotted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350"/>
        <w:gridCol w:w="1170"/>
        <w:gridCol w:w="1080"/>
        <w:gridCol w:w="1260"/>
        <w:gridCol w:w="1260"/>
        <w:gridCol w:w="1170"/>
        <w:gridCol w:w="1080"/>
        <w:gridCol w:w="1260"/>
        <w:gridCol w:w="1350"/>
        <w:gridCol w:w="1530"/>
        <w:gridCol w:w="1530"/>
      </w:tblGrid>
      <w:tr w:rsidR="00232AB6" w:rsidRPr="007F6721" w:rsidTr="007F6721">
        <w:tc>
          <w:tcPr>
            <w:tcW w:w="1368" w:type="dxa"/>
            <w:tcBorders>
              <w:top w:val="double" w:sz="4" w:space="0" w:color="auto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510" w:type="dxa"/>
            <w:gridSpan w:val="3"/>
            <w:tcBorders>
              <w:top w:val="double" w:sz="4" w:space="0" w:color="auto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Adult</w:t>
            </w:r>
          </w:p>
        </w:tc>
        <w:tc>
          <w:tcPr>
            <w:tcW w:w="9180" w:type="dxa"/>
            <w:gridSpan w:val="7"/>
            <w:tcBorders>
              <w:top w:val="double" w:sz="4" w:space="0" w:color="auto"/>
              <w:left w:val="double" w:sz="4" w:space="0" w:color="auto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Paediatric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epsis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IRS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Healthy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epsis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IRS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Healthy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eptic-shock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uble" w:sz="4" w:space="0" w:color="auto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IRS-resolved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proofErr w:type="spellStart"/>
            <w:r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G+ve</w:t>
            </w:r>
            <w:proofErr w:type="spellEnd"/>
            <w:r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bacterial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G-</w:t>
            </w:r>
            <w:proofErr w:type="spellStart"/>
            <w:r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ve</w:t>
            </w:r>
            <w:proofErr w:type="spellEnd"/>
            <w:r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bacterial</w:t>
            </w:r>
          </w:p>
        </w:tc>
      </w:tr>
      <w:tr w:rsidR="007F6721" w:rsidRPr="007F6721" w:rsidTr="007F6721">
        <w:tc>
          <w:tcPr>
            <w:tcW w:w="2718" w:type="dxa"/>
            <w:gridSpan w:val="2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No. samples</w:t>
            </w:r>
          </w:p>
        </w:tc>
        <w:tc>
          <w:tcPr>
            <w:tcW w:w="1170" w:type="dxa"/>
            <w:tcBorders>
              <w:top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55</w:t>
            </w:r>
          </w:p>
        </w:tc>
        <w:tc>
          <w:tcPr>
            <w:tcW w:w="1080" w:type="dxa"/>
            <w:tcBorders>
              <w:top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25</w:t>
            </w:r>
          </w:p>
        </w:tc>
        <w:tc>
          <w:tcPr>
            <w:tcW w:w="1260" w:type="dxa"/>
            <w:tcBorders>
              <w:top w:val="double" w:sz="4" w:space="0" w:color="auto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20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8F5F63" w:rsidRDefault="00232AB6" w:rsidP="007F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F5F63">
              <w:rPr>
                <w:rFonts w:ascii="Times New Roman" w:eastAsia="Times New Roman" w:hAnsi="Times New Roman" w:cs="Times New Roman"/>
                <w:lang w:eastAsia="zh-CN"/>
              </w:rPr>
              <w:t>52</w:t>
            </w:r>
          </w:p>
        </w:tc>
        <w:tc>
          <w:tcPr>
            <w:tcW w:w="1170" w:type="dxa"/>
            <w:tcBorders>
              <w:top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8F5F63" w:rsidRDefault="00232AB6" w:rsidP="007F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F5F63">
              <w:rPr>
                <w:rFonts w:ascii="Times New Roman" w:eastAsia="Times New Roman" w:hAnsi="Times New Roman" w:cs="Times New Roman"/>
                <w:lang w:eastAsia="zh-CN"/>
              </w:rPr>
              <w:t>27</w:t>
            </w:r>
          </w:p>
        </w:tc>
        <w:tc>
          <w:tcPr>
            <w:tcW w:w="1080" w:type="dxa"/>
            <w:tcBorders>
              <w:top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8</w:t>
            </w:r>
          </w:p>
        </w:tc>
        <w:tc>
          <w:tcPr>
            <w:tcW w:w="1260" w:type="dxa"/>
            <w:tcBorders>
              <w:top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06</w:t>
            </w:r>
          </w:p>
        </w:tc>
        <w:tc>
          <w:tcPr>
            <w:tcW w:w="1350" w:type="dxa"/>
            <w:tcBorders>
              <w:top w:val="doub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24</w:t>
            </w:r>
          </w:p>
        </w:tc>
        <w:tc>
          <w:tcPr>
            <w:tcW w:w="1530" w:type="dxa"/>
            <w:tcBorders>
              <w:top w:val="double" w:sz="4" w:space="0" w:color="auto"/>
              <w:lef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37</w:t>
            </w:r>
          </w:p>
        </w:tc>
        <w:tc>
          <w:tcPr>
            <w:tcW w:w="153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26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PCOLCE</w:t>
            </w:r>
            <w:r w:rsidR="00A52460"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2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Mean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146372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5.972098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2.931815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4.188902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4.453569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3.325733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4.754249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3.865724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4.420893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4.081171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Std</w:t>
            </w:r>
            <w:proofErr w:type="spellEnd"/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 xml:space="preserve"> dev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797503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886693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16001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145141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578795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196085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544993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739343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586843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104795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Median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794587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5.002854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2.951806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3.848862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3.764816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3.310452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4.142451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3.776186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4.237329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4.092909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Fold change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2.43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2.03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25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33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42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16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32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53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FGF13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Mean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357857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125207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3.4505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5.489975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142282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4.072769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5.924819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5.007306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4.821494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4.903239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Std</w:t>
            </w:r>
            <w:proofErr w:type="spellEnd"/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 xml:space="preserve"> dev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2.348058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2.142222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323091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642439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563274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406377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635124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981686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239548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265531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Median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891794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5.323192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3.403083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5.223971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079241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4.101823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5.670775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4.713465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4.834425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4.905946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Fold change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2.13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77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34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50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45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22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18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20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MYL9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Mean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8.292942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676103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5.600875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442657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5.851603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5.710295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271361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085147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8.75357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674772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Std</w:t>
            </w:r>
            <w:proofErr w:type="spellEnd"/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 xml:space="preserve"> dev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416807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092403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564924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273861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994327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677948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567927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449964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553029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46254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Median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8.408008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664322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5.572423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36076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5.769825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5.714238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5.824588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5.680789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8.655715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8.05381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Fold change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48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37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12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02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09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06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53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34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LC16A3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Mean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534278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092487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584696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919046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733126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19295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968403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704026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873497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563586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Std</w:t>
            </w:r>
            <w:proofErr w:type="spellEnd"/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 xml:space="preserve"> dev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528712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677104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247143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541177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638057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418304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511889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558002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456741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325802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Median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562614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093844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649347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949161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89148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121315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067651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852211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879259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648742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Fold change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14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07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11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08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12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08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10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05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D177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Mean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1.5756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0.14491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5.497438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0.25227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0.24459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140925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1.12979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9.435331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8.226454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552127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Std</w:t>
            </w:r>
            <w:proofErr w:type="spellEnd"/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 xml:space="preserve"> dev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2.12961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2.568776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400497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808048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2.019692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954551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720012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551096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149626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414581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Median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1.86301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9.468328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5.434878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0.39305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1.0601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5.935937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1.39235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9.616595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755313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542503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Fold change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2.10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84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66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66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81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53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33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22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GPR84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Mean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9.807804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8.700051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4.995894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672993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8.037726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5.154432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8.505526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717829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Std</w:t>
            </w:r>
            <w:proofErr w:type="spellEnd"/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 xml:space="preserve"> dev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665561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536526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341247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468572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441047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624663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442548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999851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Median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9.845639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8.326931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4.979426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440086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8.414946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5.008798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8.740196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576508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Fold change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96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74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48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55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65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30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TDRD9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Mean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8.641945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734581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4.522221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994851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245498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5.032733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683913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484968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Std</w:t>
            </w:r>
            <w:proofErr w:type="spellEnd"/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 xml:space="preserve"> dev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111363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237282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302526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372653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352308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590322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558788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907127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Median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8.421598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829602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4.572278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999066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403158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4.897251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791969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348567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Fold change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91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71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38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43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52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28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KLRK1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Mean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989286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8.507953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84042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404418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481895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8.973588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073063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712912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Std</w:t>
            </w:r>
            <w:proofErr w:type="spellEnd"/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 xml:space="preserve"> dev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256702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287382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482944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081387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94235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528063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988994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880774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Median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8.292272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8.551995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958494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372864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206597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8.954718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6.929334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7.635857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</w:tr>
      <w:tr w:rsidR="007F6721" w:rsidRPr="007F6721" w:rsidTr="007F6721">
        <w:tc>
          <w:tcPr>
            <w:tcW w:w="1368" w:type="dxa"/>
            <w:tcBorders>
              <w:top w:val="dotted" w:sz="4" w:space="0" w:color="BFBFBF" w:themeColor="background1" w:themeShade="BF"/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ub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Fold change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ub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01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ub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1.08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82</w:t>
            </w:r>
          </w:p>
        </w:tc>
        <w:tc>
          <w:tcPr>
            <w:tcW w:w="1170" w:type="dxa"/>
            <w:tcBorders>
              <w:top w:val="dotted" w:sz="4" w:space="0" w:color="BFBFBF" w:themeColor="background1" w:themeShade="BF"/>
              <w:bottom w:val="doub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83</w:t>
            </w:r>
          </w:p>
        </w:tc>
        <w:tc>
          <w:tcPr>
            <w:tcW w:w="1080" w:type="dxa"/>
            <w:tcBorders>
              <w:top w:val="dotted" w:sz="4" w:space="0" w:color="BFBFBF" w:themeColor="background1" w:themeShade="BF"/>
              <w:bottom w:val="doub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1260" w:type="dxa"/>
            <w:tcBorders>
              <w:top w:val="dotted" w:sz="4" w:space="0" w:color="BFBFBF" w:themeColor="background1" w:themeShade="BF"/>
              <w:bottom w:val="doub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78</w:t>
            </w:r>
          </w:p>
        </w:tc>
        <w:tc>
          <w:tcPr>
            <w:tcW w:w="1350" w:type="dxa"/>
            <w:tcBorders>
              <w:top w:val="dotted" w:sz="4" w:space="0" w:color="BFBFBF" w:themeColor="background1" w:themeShade="BF"/>
              <w:bottom w:val="double" w:sz="4" w:space="0" w:color="auto"/>
              <w:right w:val="dotted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6721">
              <w:rPr>
                <w:rFonts w:ascii="Times New Roman" w:eastAsia="Times New Roman" w:hAnsi="Times New Roman" w:cs="Times New Roman"/>
                <w:lang w:eastAsia="zh-CN"/>
              </w:rPr>
              <w:t>0.85</w:t>
            </w:r>
          </w:p>
        </w:tc>
        <w:tc>
          <w:tcPr>
            <w:tcW w:w="1530" w:type="dxa"/>
            <w:tcBorders>
              <w:left w:val="dotted" w:sz="4" w:space="0" w:color="BFBFBF" w:themeColor="background1" w:themeShade="BF"/>
              <w:bottom w:val="double" w:sz="4" w:space="0" w:color="auto"/>
            </w:tcBorders>
            <w:shd w:val="clear" w:color="auto" w:fill="D9D9D9" w:themeFill="background1" w:themeFillShade="D9"/>
            <w:noWrap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noWrap/>
          </w:tcPr>
          <w:p w:rsidR="00232AB6" w:rsidRPr="007F6721" w:rsidRDefault="00232AB6" w:rsidP="007F67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</w:tbl>
    <w:p w:rsidR="00722D5B" w:rsidRDefault="0006143A" w:rsidP="007E1B26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sectPr w:rsidR="00722D5B" w:rsidSect="009621C9">
          <w:pgSz w:w="16838" w:h="11906" w:orient="landscape"/>
          <w:pgMar w:top="851" w:right="680" w:bottom="425" w:left="851" w:header="709" w:footer="709" w:gutter="0"/>
          <w:cols w:space="708"/>
          <w:docGrid w:linePitch="360"/>
        </w:sectPr>
      </w:pPr>
      <w:r w:rsidRPr="005D4958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br w:type="page"/>
      </w:r>
    </w:p>
    <w:p w:rsidR="0006143A" w:rsidRDefault="0006143A" w:rsidP="007E1B26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5D4958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t>Table S3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dotted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243"/>
        <w:gridCol w:w="931"/>
        <w:gridCol w:w="975"/>
        <w:gridCol w:w="868"/>
        <w:gridCol w:w="830"/>
        <w:gridCol w:w="849"/>
        <w:gridCol w:w="892"/>
        <w:gridCol w:w="850"/>
        <w:gridCol w:w="851"/>
        <w:gridCol w:w="850"/>
        <w:gridCol w:w="992"/>
      </w:tblGrid>
      <w:tr w:rsidR="00722D5B" w:rsidRPr="005A5D29" w:rsidTr="00A81353">
        <w:trPr>
          <w:trHeight w:val="225"/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  <w:left w:val="doub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22D5B" w:rsidRPr="005A5D29" w:rsidRDefault="00722D5B" w:rsidP="00A81353">
            <w:pPr>
              <w:jc w:val="both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Marker</w:t>
            </w:r>
          </w:p>
        </w:tc>
        <w:tc>
          <w:tcPr>
            <w:tcW w:w="2774" w:type="dxa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Adult</w:t>
            </w:r>
          </w:p>
        </w:tc>
        <w:tc>
          <w:tcPr>
            <w:tcW w:w="6114" w:type="dxa"/>
            <w:gridSpan w:val="7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Paediatric</w:t>
            </w:r>
          </w:p>
        </w:tc>
      </w:tr>
      <w:tr w:rsidR="00722D5B" w:rsidRPr="005A5D29" w:rsidTr="00A81353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5B" w:rsidRPr="005A5D29" w:rsidRDefault="00722D5B" w:rsidP="00A81353">
            <w:pPr>
              <w:jc w:val="both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textDirection w:val="btLr"/>
            <w:hideMark/>
          </w:tcPr>
          <w:p w:rsidR="00722D5B" w:rsidRPr="005A5D29" w:rsidRDefault="00722D5B" w:rsidP="00A8135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Sepsis</w:t>
            </w:r>
          </w:p>
        </w:tc>
        <w:tc>
          <w:tcPr>
            <w:tcW w:w="97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textDirection w:val="btLr"/>
            <w:hideMark/>
          </w:tcPr>
          <w:p w:rsidR="00722D5B" w:rsidRPr="005A5D29" w:rsidRDefault="00722D5B" w:rsidP="00A8135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SIRS</w:t>
            </w:r>
          </w:p>
        </w:tc>
        <w:tc>
          <w:tcPr>
            <w:tcW w:w="86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textDirection w:val="btLr"/>
            <w:hideMark/>
          </w:tcPr>
          <w:p w:rsidR="00722D5B" w:rsidRPr="005A5D29" w:rsidRDefault="00722D5B" w:rsidP="00A8135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Healthy</w:t>
            </w:r>
          </w:p>
        </w:tc>
        <w:tc>
          <w:tcPr>
            <w:tcW w:w="83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textDirection w:val="btLr"/>
            <w:hideMark/>
          </w:tcPr>
          <w:p w:rsidR="00722D5B" w:rsidRPr="005A5D29" w:rsidRDefault="00722D5B" w:rsidP="00A8135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Sepsis</w:t>
            </w:r>
          </w:p>
        </w:tc>
        <w:tc>
          <w:tcPr>
            <w:tcW w:w="84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textDirection w:val="btLr"/>
            <w:hideMark/>
          </w:tcPr>
          <w:p w:rsidR="00722D5B" w:rsidRPr="005A5D29" w:rsidRDefault="00722D5B" w:rsidP="00A8135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SIRS</w:t>
            </w:r>
          </w:p>
        </w:tc>
        <w:tc>
          <w:tcPr>
            <w:tcW w:w="89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textDirection w:val="btLr"/>
            <w:hideMark/>
          </w:tcPr>
          <w:p w:rsidR="00722D5B" w:rsidRPr="005A5D29" w:rsidRDefault="00722D5B" w:rsidP="00A8135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Healthy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textDirection w:val="btLr"/>
            <w:hideMark/>
          </w:tcPr>
          <w:p w:rsidR="00722D5B" w:rsidRPr="005A5D29" w:rsidRDefault="00722D5B" w:rsidP="00A8135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Septic-shock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textDirection w:val="btLr"/>
            <w:hideMark/>
          </w:tcPr>
          <w:p w:rsidR="00722D5B" w:rsidRPr="005A5D29" w:rsidRDefault="00722D5B" w:rsidP="00A8135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SIRS-resolved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textDirection w:val="btLr"/>
            <w:hideMark/>
          </w:tcPr>
          <w:p w:rsidR="00722D5B" w:rsidRPr="005A5D29" w:rsidRDefault="00722D5B" w:rsidP="00A8135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proofErr w:type="spellStart"/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G+ve</w:t>
            </w:r>
            <w:proofErr w:type="spellEnd"/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 xml:space="preserve"> bacterial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textDirection w:val="btLr"/>
            <w:hideMark/>
          </w:tcPr>
          <w:p w:rsidR="00722D5B" w:rsidRPr="005A5D29" w:rsidRDefault="00722D5B" w:rsidP="00A8135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G-</w:t>
            </w:r>
            <w:proofErr w:type="spellStart"/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ve</w:t>
            </w:r>
            <w:proofErr w:type="spellEnd"/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 xml:space="preserve"> bacterial</w:t>
            </w:r>
          </w:p>
        </w:tc>
      </w:tr>
      <w:tr w:rsidR="00722D5B" w:rsidRPr="005A5D29" w:rsidTr="00A81353">
        <w:trPr>
          <w:trHeight w:val="225"/>
          <w:jc w:val="center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722D5B" w:rsidRPr="005A5D29" w:rsidRDefault="00722D5B" w:rsidP="00A81353">
            <w:pPr>
              <w:jc w:val="both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CD17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229</w:t>
            </w:r>
          </w:p>
        </w:tc>
        <w:tc>
          <w:tcPr>
            <w:tcW w:w="975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0833</w:t>
            </w:r>
          </w:p>
        </w:tc>
        <w:tc>
          <w:tcPr>
            <w:tcW w:w="868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780</w:t>
            </w:r>
          </w:p>
        </w:tc>
        <w:tc>
          <w:tcPr>
            <w:tcW w:w="830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728</w:t>
            </w:r>
          </w:p>
        </w:tc>
        <w:tc>
          <w:tcPr>
            <w:tcW w:w="849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673</w:t>
            </w:r>
          </w:p>
        </w:tc>
        <w:tc>
          <w:tcPr>
            <w:tcW w:w="892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392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701</w:t>
            </w:r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803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369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550</w:t>
            </w:r>
          </w:p>
        </w:tc>
      </w:tr>
      <w:tr w:rsidR="00722D5B" w:rsidRPr="005A5D29" w:rsidTr="00A81353">
        <w:trPr>
          <w:trHeight w:val="22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22D5B" w:rsidRPr="005A5D29" w:rsidRDefault="00722D5B" w:rsidP="00A81353">
            <w:pPr>
              <w:jc w:val="both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FGF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531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066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211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2170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224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4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20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21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7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4780</w:t>
            </w:r>
          </w:p>
        </w:tc>
      </w:tr>
      <w:tr w:rsidR="00722D5B" w:rsidRPr="005A5D29" w:rsidTr="00A81353">
        <w:trPr>
          <w:trHeight w:val="22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22D5B" w:rsidRPr="005A5D29" w:rsidRDefault="00722D5B" w:rsidP="00A81353">
            <w:pPr>
              <w:jc w:val="both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GPR84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056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332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82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791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59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6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6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7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</w:tr>
      <w:tr w:rsidR="00722D5B" w:rsidRPr="005A5D29" w:rsidTr="00A81353">
        <w:trPr>
          <w:trHeight w:val="22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22D5B" w:rsidRPr="005A5D29" w:rsidRDefault="00722D5B" w:rsidP="00A81353">
            <w:pPr>
              <w:jc w:val="both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KLRK1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303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287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087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555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09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08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6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2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</w:tr>
      <w:tr w:rsidR="00722D5B" w:rsidRPr="005A5D29" w:rsidTr="00A81353">
        <w:trPr>
          <w:trHeight w:val="22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22D5B" w:rsidRPr="005A5D29" w:rsidRDefault="00722D5B" w:rsidP="00A81353">
            <w:pPr>
              <w:jc w:val="both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MYL9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668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942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88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708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66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6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5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28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4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0987</w:t>
            </w:r>
          </w:p>
        </w:tc>
      </w:tr>
      <w:tr w:rsidR="00722D5B" w:rsidRPr="005A5D29" w:rsidTr="00A81353">
        <w:trPr>
          <w:trHeight w:val="22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22D5B" w:rsidRPr="005A5D29" w:rsidRDefault="00722D5B" w:rsidP="00A81353">
            <w:pPr>
              <w:jc w:val="both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PCOLCE2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324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438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84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838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77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7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7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9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08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2163</w:t>
            </w:r>
          </w:p>
        </w:tc>
      </w:tr>
      <w:tr w:rsidR="00722D5B" w:rsidRPr="005A5D29" w:rsidTr="00A81353">
        <w:trPr>
          <w:trHeight w:val="22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22D5B" w:rsidRPr="005A5D29" w:rsidRDefault="00722D5B" w:rsidP="00A81353">
            <w:pPr>
              <w:jc w:val="both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SLC16A3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677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823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49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598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53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0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8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4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5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865</w:t>
            </w:r>
          </w:p>
        </w:tc>
      </w:tr>
      <w:tr w:rsidR="00722D5B" w:rsidRPr="005A5D29" w:rsidTr="00A81353">
        <w:trPr>
          <w:trHeight w:val="22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22D5B" w:rsidRPr="005A5D29" w:rsidRDefault="00722D5B" w:rsidP="00A81353">
            <w:pPr>
              <w:jc w:val="both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lang w:eastAsia="zh-CN"/>
              </w:rPr>
              <w:t>TDRD9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0541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336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210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566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71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9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15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0.20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722D5B" w:rsidRPr="005A5D29" w:rsidRDefault="00722D5B" w:rsidP="00A8135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</w:tr>
    </w:tbl>
    <w:p w:rsidR="00722D5B" w:rsidRDefault="00722D5B" w:rsidP="007E1B26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</w:p>
    <w:p w:rsidR="00722D5B" w:rsidRPr="005D4958" w:rsidRDefault="00722D5B" w:rsidP="00722D5B">
      <w:pPr>
        <w:rPr>
          <w:rFonts w:ascii="Times New Roman" w:hAnsi="Times New Roman" w:cs="Times New Roman"/>
          <w:b/>
          <w:sz w:val="24"/>
          <w:szCs w:val="24"/>
        </w:rPr>
      </w:pPr>
      <w:r w:rsidRPr="005D4958">
        <w:rPr>
          <w:rFonts w:ascii="Times New Roman" w:hAnsi="Times New Roman" w:cs="Times New Roman"/>
          <w:b/>
          <w:sz w:val="24"/>
          <w:szCs w:val="24"/>
        </w:rPr>
        <w:t>Table S4</w:t>
      </w:r>
    </w:p>
    <w:tbl>
      <w:tblPr>
        <w:tblW w:w="90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dotted" w:sz="4" w:space="0" w:color="BFBFBF" w:themeColor="background1" w:themeShade="BF"/>
          <w:insideV w:val="dotted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707"/>
        <w:gridCol w:w="1458"/>
        <w:gridCol w:w="1530"/>
        <w:gridCol w:w="1890"/>
        <w:gridCol w:w="2430"/>
      </w:tblGrid>
      <w:tr w:rsidR="00722D5B" w:rsidRPr="00BE4437" w:rsidTr="00A81353">
        <w:trPr>
          <w:trHeight w:val="227"/>
          <w:jc w:val="center"/>
        </w:trPr>
        <w:tc>
          <w:tcPr>
            <w:tcW w:w="170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b/>
                <w:lang w:eastAsia="zh-CN"/>
              </w:rPr>
              <w:t>Disease group</w:t>
            </w:r>
          </w:p>
        </w:tc>
        <w:tc>
          <w:tcPr>
            <w:tcW w:w="145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b/>
                <w:lang w:eastAsia="zh-CN"/>
              </w:rPr>
              <w:t>Patient cohort</w:t>
            </w:r>
          </w:p>
        </w:tc>
        <w:tc>
          <w:tcPr>
            <w:tcW w:w="153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b/>
                <w:lang w:eastAsia="zh-CN"/>
              </w:rPr>
              <w:t>No. genes</w:t>
            </w:r>
          </w:p>
        </w:tc>
        <w:tc>
          <w:tcPr>
            <w:tcW w:w="189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b/>
                <w:lang w:eastAsia="zh-CN"/>
              </w:rPr>
              <w:t>Overlapped genes</w:t>
            </w:r>
          </w:p>
        </w:tc>
        <w:tc>
          <w:tcPr>
            <w:tcW w:w="243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b/>
                <w:lang w:eastAsia="zh-CN"/>
              </w:rPr>
              <w:t>Non-overlapped genes</w:t>
            </w:r>
          </w:p>
        </w:tc>
      </w:tr>
      <w:tr w:rsidR="00722D5B" w:rsidRPr="00BE4437" w:rsidTr="00A81353">
        <w:trPr>
          <w:trHeight w:val="227"/>
          <w:jc w:val="center"/>
        </w:trPr>
        <w:tc>
          <w:tcPr>
            <w:tcW w:w="170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Sepsis</w:t>
            </w:r>
          </w:p>
        </w:tc>
        <w:tc>
          <w:tcPr>
            <w:tcW w:w="145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adult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80</w:t>
            </w:r>
          </w:p>
        </w:tc>
        <w:tc>
          <w:tcPr>
            <w:tcW w:w="189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243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</w:tr>
      <w:tr w:rsidR="00722D5B" w:rsidRPr="00BE4437" w:rsidTr="00A81353">
        <w:trPr>
          <w:trHeight w:val="227"/>
          <w:jc w:val="center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paediatri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75</w:t>
            </w:r>
          </w:p>
        </w:tc>
      </w:tr>
      <w:tr w:rsidR="00722D5B" w:rsidRPr="00BE4437" w:rsidTr="00A81353">
        <w:trPr>
          <w:trHeight w:val="227"/>
          <w:jc w:val="center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722D5B" w:rsidRPr="00BE4437" w:rsidTr="00A81353">
        <w:trPr>
          <w:trHeight w:val="227"/>
          <w:jc w:val="center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adul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</w:tr>
      <w:tr w:rsidR="00722D5B" w:rsidRPr="00BE4437" w:rsidTr="00A81353">
        <w:trPr>
          <w:trHeight w:val="227"/>
          <w:jc w:val="center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paediatri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74</w:t>
            </w:r>
          </w:p>
        </w:tc>
      </w:tr>
      <w:tr w:rsidR="00722D5B" w:rsidRPr="00BE4437" w:rsidTr="00A81353">
        <w:trPr>
          <w:trHeight w:val="227"/>
          <w:jc w:val="center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722D5B" w:rsidRPr="00BE4437" w:rsidTr="00A81353">
        <w:trPr>
          <w:trHeight w:val="227"/>
          <w:jc w:val="center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Healthy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adul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</w:tr>
      <w:tr w:rsidR="00722D5B" w:rsidRPr="00BE4437" w:rsidTr="00A81353">
        <w:trPr>
          <w:trHeight w:val="227"/>
          <w:jc w:val="center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paediatri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71</w:t>
            </w:r>
          </w:p>
        </w:tc>
      </w:tr>
      <w:tr w:rsidR="00722D5B" w:rsidRPr="00BE4437" w:rsidTr="00A81353">
        <w:trPr>
          <w:trHeight w:val="227"/>
          <w:jc w:val="center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722D5B" w:rsidRPr="00BE4437" w:rsidTr="00A81353">
        <w:trPr>
          <w:trHeight w:val="227"/>
          <w:jc w:val="center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Septic-shock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paediatri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</w:tr>
      <w:tr w:rsidR="00722D5B" w:rsidRPr="00BE4437" w:rsidTr="00A81353">
        <w:trPr>
          <w:trHeight w:val="227"/>
          <w:jc w:val="center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Sepsis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paediatri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2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60</w:t>
            </w:r>
          </w:p>
        </w:tc>
      </w:tr>
      <w:tr w:rsidR="00722D5B" w:rsidRPr="00BE4437" w:rsidTr="00A81353">
        <w:trPr>
          <w:trHeight w:val="227"/>
          <w:jc w:val="center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722D5B" w:rsidRPr="00BE4437" w:rsidTr="00A81353">
        <w:trPr>
          <w:trHeight w:val="227"/>
          <w:jc w:val="center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SIRS-resolved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paediatri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</w:tr>
      <w:tr w:rsidR="00722D5B" w:rsidRPr="00BE4437" w:rsidTr="00A81353">
        <w:trPr>
          <w:trHeight w:val="227"/>
          <w:jc w:val="center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SIRS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paediatri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76</w:t>
            </w:r>
          </w:p>
        </w:tc>
      </w:tr>
      <w:tr w:rsidR="00722D5B" w:rsidRPr="00BE4437" w:rsidTr="00A81353">
        <w:trPr>
          <w:trHeight w:val="227"/>
          <w:jc w:val="center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722D5B" w:rsidRPr="00BE4437" w:rsidTr="00A81353">
        <w:trPr>
          <w:trHeight w:val="227"/>
          <w:jc w:val="center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G+ve</w:t>
            </w:r>
            <w:proofErr w:type="spellEnd"/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 xml:space="preserve"> bacterial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paediatri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5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</w:p>
        </w:tc>
      </w:tr>
      <w:tr w:rsidR="00722D5B" w:rsidRPr="00BE4437" w:rsidTr="00A81353">
        <w:trPr>
          <w:trHeight w:val="227"/>
          <w:jc w:val="center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G-</w:t>
            </w:r>
            <w:proofErr w:type="spellStart"/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ve</w:t>
            </w:r>
            <w:proofErr w:type="spellEnd"/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 xml:space="preserve"> bacterial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paediatri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5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722D5B" w:rsidRPr="00BE4437" w:rsidRDefault="00722D5B" w:rsidP="00A81353">
            <w:pPr>
              <w:contextualSpacing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BE4437">
              <w:rPr>
                <w:rFonts w:ascii="Times New Roman" w:eastAsia="Times New Roman" w:hAnsi="Times New Roman" w:cs="Times New Roman"/>
                <w:lang w:eastAsia="zh-CN"/>
              </w:rPr>
              <w:t>49</w:t>
            </w:r>
          </w:p>
        </w:tc>
      </w:tr>
    </w:tbl>
    <w:p w:rsidR="00722D5B" w:rsidRDefault="00722D5B" w:rsidP="007E1B26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</w:p>
    <w:p w:rsidR="00722D5B" w:rsidRDefault="007666B7" w:rsidP="00722D5B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sectPr w:rsidR="00722D5B" w:rsidSect="00722D5B">
          <w:pgSz w:w="11906" w:h="16838"/>
          <w:pgMar w:top="680" w:right="425" w:bottom="851" w:left="851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br w:type="page"/>
      </w:r>
    </w:p>
    <w:p w:rsidR="005A2868" w:rsidRPr="005D4958" w:rsidRDefault="005A2868" w:rsidP="0061079E">
      <w:pPr>
        <w:rPr>
          <w:rFonts w:ascii="Times New Roman" w:hAnsi="Times New Roman" w:cs="Times New Roman"/>
          <w:sz w:val="24"/>
          <w:szCs w:val="24"/>
        </w:rPr>
      </w:pPr>
      <w:r w:rsidRPr="005D495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7666B7">
        <w:rPr>
          <w:rFonts w:ascii="Times New Roman" w:hAnsi="Times New Roman" w:cs="Times New Roman"/>
          <w:b/>
          <w:sz w:val="24"/>
          <w:szCs w:val="24"/>
        </w:rPr>
        <w:t>5</w:t>
      </w:r>
    </w:p>
    <w:tbl>
      <w:tblPr>
        <w:tblW w:w="9242" w:type="dxa"/>
        <w:jc w:val="center"/>
        <w:tblLayout w:type="fixed"/>
        <w:tblLook w:val="04A0" w:firstRow="1" w:lastRow="0" w:firstColumn="1" w:lastColumn="0" w:noHBand="0" w:noVBand="1"/>
      </w:tblPr>
      <w:tblGrid>
        <w:gridCol w:w="1716"/>
        <w:gridCol w:w="3119"/>
        <w:gridCol w:w="1559"/>
        <w:gridCol w:w="922"/>
        <w:gridCol w:w="792"/>
        <w:gridCol w:w="18"/>
        <w:gridCol w:w="1116"/>
      </w:tblGrid>
      <w:tr w:rsidR="0061079E" w:rsidRPr="005D4958" w:rsidTr="005D4958">
        <w:trPr>
          <w:trHeight w:val="255"/>
          <w:jc w:val="center"/>
        </w:trPr>
        <w:tc>
          <w:tcPr>
            <w:tcW w:w="1716" w:type="dxa"/>
            <w:tcBorders>
              <w:top w:val="double" w:sz="4" w:space="0" w:color="auto"/>
              <w:left w:val="doub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ub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559" w:type="dxa"/>
            <w:tcBorders>
              <w:top w:val="doub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2848" w:type="dxa"/>
            <w:gridSpan w:val="4"/>
            <w:tcBorders>
              <w:top w:val="doub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Adult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tcBorders>
              <w:top w:val="dotted" w:sz="4" w:space="0" w:color="BFBFBF" w:themeColor="background1" w:themeShade="BF"/>
              <w:left w:val="double" w:sz="4" w:space="0" w:color="auto"/>
              <w:bottom w:val="double" w:sz="4" w:space="0" w:color="auto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Theme</w:t>
            </w: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uble" w:sz="4" w:space="0" w:color="auto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Pathway description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uble" w:sz="4" w:space="0" w:color="auto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PANTHER ID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uble" w:sz="4" w:space="0" w:color="auto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epsis</w:t>
            </w:r>
          </w:p>
        </w:tc>
        <w:tc>
          <w:tcPr>
            <w:tcW w:w="79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uble" w:sz="4" w:space="0" w:color="auto"/>
              <w:right w:val="dotted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IRS</w:t>
            </w:r>
          </w:p>
        </w:tc>
        <w:tc>
          <w:tcPr>
            <w:tcW w:w="1134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Healthy</w:t>
            </w:r>
          </w:p>
          <w:p w:rsidR="0061079E" w:rsidRPr="005D4958" w:rsidRDefault="0061079E" w:rsidP="008C0BC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ontrol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 w:val="restart"/>
            <w:tcBorders>
              <w:top w:val="double" w:sz="4" w:space="0" w:color="auto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arbohydrate metabolism</w:t>
            </w:r>
          </w:p>
        </w:tc>
        <w:tc>
          <w:tcPr>
            <w:tcW w:w="3119" w:type="dxa"/>
            <w:tcBorders>
              <w:top w:val="doub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Fructose galactose metabolism</w:t>
            </w:r>
          </w:p>
        </w:tc>
        <w:tc>
          <w:tcPr>
            <w:tcW w:w="1559" w:type="dxa"/>
            <w:tcBorders>
              <w:top w:val="doub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2744</w:t>
            </w:r>
          </w:p>
        </w:tc>
        <w:tc>
          <w:tcPr>
            <w:tcW w:w="922" w:type="dxa"/>
            <w:tcBorders>
              <w:top w:val="doub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ub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ub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Glycolysis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24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entose phosphate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2762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TCA cycle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51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 w:val="restar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ell growth &amp; death</w:t>
            </w: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Apoptosis signalling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06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53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59--P04397--P04398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 w:val="restar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ell signalling</w:t>
            </w: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Cadherin signalling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12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 xml:space="preserve">FAS signalling pathway 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20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 w:val="restar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G protein-coupled receptors</w:t>
            </w: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Adrenergic receptor signalling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4377--P04378--P04379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2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2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Dopamine receptor mediated signalling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5912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Endothelin signalling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19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Gonadotropin releasing hormone receptor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6664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2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Histamine receptor signalling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4385--P04386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61079E" w:rsidRPr="005D4958" w:rsidTr="008C0BCC">
        <w:trPr>
          <w:trHeight w:val="867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Opioid signalling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5915--P05916--P05917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 w:val="restar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Growth &amp; development </w:t>
            </w: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Angiogenesis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05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2</w:t>
            </w: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Axon guidance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08--P00009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EGF receptor signalling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18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3</w:t>
            </w: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2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FGF signalling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21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2</w:t>
            </w: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Heme</w:t>
            </w:r>
            <w:proofErr w:type="spellEnd"/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 xml:space="preserve"> biosynthesis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2746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DGF signalling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47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 w:val="restar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Immune system</w:t>
            </w: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B cell activation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10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Hypoxia response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30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Inflammation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31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3</w:t>
            </w: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Interleukin signalling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36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2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T cell activation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53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Toll receptor signalling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54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 w:val="restar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Neurodegenerative diseases</w:t>
            </w: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Alzheimer disease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03--P00004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Huntington disease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29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arkinson disease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49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 w:val="restar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Nucleotide metabolism</w:t>
            </w: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De novo purine biosynthesis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2738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urine metabolism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2769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yrimidine Metabolism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2771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 w:val="restar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ignal transduction</w:t>
            </w: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5HT type receptors signalling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4373--P04374--P04376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Angiotensin II-stimulated signalling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5911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Hedgehog signalling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25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Heterotrimeric G-protein signalling pathways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26--P00027--P00028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2</w:t>
            </w: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5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Integrin signalling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34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3</w:t>
            </w: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2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mGluR</w:t>
            </w:r>
            <w:proofErr w:type="spellEnd"/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 xml:space="preserve"> pathways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39--P00040--P00041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3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3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38 MAPK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5918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I3 kinase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48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Ras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4393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2</w:t>
            </w: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TGF-beta signalling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52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2</w:t>
            </w: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VEGF signalling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56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Wnt</w:t>
            </w:r>
            <w:proofErr w:type="spellEnd"/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 xml:space="preserve"> signalling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57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2</w:t>
            </w: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 w:val="restar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tress-related</w:t>
            </w: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Endogenous Cannabinoid signalling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5730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Oxidative stress response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46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lasminogen activating cascade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50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 w:val="restar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Miscellaneous</w:t>
            </w: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Androgen/</w:t>
            </w:r>
            <w:proofErr w:type="spellStart"/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estrogene</w:t>
            </w:r>
            <w:proofErr w:type="spellEnd"/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/progesterone biosynthesis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2727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Blood coagulation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11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2</w:t>
            </w: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Cholesterol biosynthesis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14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Cortocotropin</w:t>
            </w:r>
            <w:proofErr w:type="spellEnd"/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 xml:space="preserve"> releasing factor receptor signalling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4380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Cytoskeletal regulation by Rho GTPase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16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DNA replication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17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DPP-SCW signalling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6212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Enkephalin release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5913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GABA-B receptor II signalling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5731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Insulin/IGF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32--P00033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mAChR</w:t>
            </w:r>
            <w:proofErr w:type="spellEnd"/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 xml:space="preserve"> pathways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42--P00043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Nicotine degradation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5914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 xml:space="preserve">Nicotine pharmacodynamics pathway 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6587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Nicotinic acetylcholine receptor signalling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44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Oxytocin receptor mediated signalling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4391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 xml:space="preserve">Transcription regulation by </w:t>
            </w:r>
            <w:proofErr w:type="spellStart"/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bZIP</w:t>
            </w:r>
            <w:proofErr w:type="spellEnd"/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 xml:space="preserve"> transcription factor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0055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Thyrotropin-releasing hormone receptor signalling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4394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noWrap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1079E" w:rsidRPr="005D4958" w:rsidTr="008C0BCC">
        <w:trPr>
          <w:trHeight w:val="255"/>
          <w:jc w:val="center"/>
        </w:trPr>
        <w:tc>
          <w:tcPr>
            <w:tcW w:w="171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11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Vitamin D metabolism and pathwa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lang w:eastAsia="zh-CN"/>
              </w:rPr>
              <w:t>P04396</w:t>
            </w:r>
          </w:p>
        </w:tc>
        <w:tc>
          <w:tcPr>
            <w:tcW w:w="92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079E" w:rsidRPr="005D4958" w:rsidRDefault="0061079E" w:rsidP="008C0BCC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</w:tbl>
    <w:p w:rsidR="0061079E" w:rsidRDefault="0061079E" w:rsidP="005D4958">
      <w:pPr>
        <w:rPr>
          <w:rFonts w:ascii="Times New Roman" w:hAnsi="Times New Roman" w:cs="Times New Roman"/>
          <w:sz w:val="24"/>
          <w:szCs w:val="24"/>
        </w:rPr>
      </w:pPr>
    </w:p>
    <w:p w:rsidR="007666B7" w:rsidRDefault="007666B7" w:rsidP="005D4958">
      <w:pPr>
        <w:rPr>
          <w:rFonts w:ascii="Times New Roman" w:hAnsi="Times New Roman" w:cs="Times New Roman"/>
          <w:sz w:val="24"/>
          <w:szCs w:val="24"/>
        </w:rPr>
      </w:pPr>
    </w:p>
    <w:p w:rsidR="007666B7" w:rsidRDefault="007666B7" w:rsidP="005D4958">
      <w:pPr>
        <w:rPr>
          <w:rFonts w:ascii="Times New Roman" w:hAnsi="Times New Roman" w:cs="Times New Roman"/>
          <w:sz w:val="24"/>
          <w:szCs w:val="24"/>
        </w:rPr>
        <w:sectPr w:rsidR="007666B7" w:rsidSect="00722D5B">
          <w:pgSz w:w="11906" w:h="16838"/>
          <w:pgMar w:top="680" w:right="425" w:bottom="851" w:left="851" w:header="709" w:footer="709" w:gutter="0"/>
          <w:cols w:space="708"/>
          <w:docGrid w:linePitch="360"/>
        </w:sectPr>
      </w:pPr>
    </w:p>
    <w:p w:rsidR="007666B7" w:rsidRPr="005D4958" w:rsidRDefault="007666B7" w:rsidP="005D4958">
      <w:pPr>
        <w:rPr>
          <w:rFonts w:ascii="Times New Roman" w:hAnsi="Times New Roman" w:cs="Times New Roman"/>
          <w:sz w:val="24"/>
          <w:szCs w:val="24"/>
        </w:rPr>
      </w:pPr>
      <w:r w:rsidRPr="005D495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</w:p>
    <w:tbl>
      <w:tblPr>
        <w:tblStyle w:val="TableGrid"/>
        <w:tblW w:w="1548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418"/>
        <w:gridCol w:w="1154"/>
        <w:gridCol w:w="12"/>
        <w:gridCol w:w="1158"/>
        <w:gridCol w:w="1025"/>
        <w:gridCol w:w="1191"/>
        <w:gridCol w:w="1191"/>
        <w:gridCol w:w="1190"/>
        <w:gridCol w:w="1191"/>
        <w:gridCol w:w="1191"/>
        <w:gridCol w:w="1190"/>
        <w:gridCol w:w="1191"/>
        <w:gridCol w:w="1191"/>
        <w:gridCol w:w="1191"/>
      </w:tblGrid>
      <w:tr w:rsidR="007666B7" w:rsidRPr="005D4958" w:rsidTr="008C0BCC">
        <w:trPr>
          <w:trHeight w:hRule="exact" w:val="937"/>
        </w:trPr>
        <w:tc>
          <w:tcPr>
            <w:tcW w:w="1418" w:type="dxa"/>
            <w:tcBorders>
              <w:top w:val="double" w:sz="4" w:space="0" w:color="auto"/>
              <w:left w:val="double" w:sz="4" w:space="0" w:color="auto"/>
              <w:bottom w:val="nil"/>
            </w:tcBorders>
            <w:noWrap/>
            <w:vAlign w:val="center"/>
            <w:hideMark/>
          </w:tcPr>
          <w:p w:rsidR="007666B7" w:rsidRPr="005A5D29" w:rsidRDefault="007666B7" w:rsidP="00A813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Overlapped Genes</w:t>
            </w:r>
          </w:p>
        </w:tc>
        <w:tc>
          <w:tcPr>
            <w:tcW w:w="1154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Entrez ID</w:t>
            </w:r>
          </w:p>
        </w:tc>
        <w:tc>
          <w:tcPr>
            <w:tcW w:w="1170" w:type="dxa"/>
            <w:gridSpan w:val="2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Cytoband</w:t>
            </w:r>
          </w:p>
        </w:tc>
        <w:tc>
          <w:tcPr>
            <w:tcW w:w="1025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Adult </w:t>
            </w:r>
          </w:p>
          <w:p w:rsidR="007666B7" w:rsidRPr="005A5D29" w:rsidRDefault="007666B7" w:rsidP="00A813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Sepsis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Adult </w:t>
            </w:r>
          </w:p>
          <w:p w:rsidR="007666B7" w:rsidRPr="005A5D29" w:rsidRDefault="007666B7" w:rsidP="00A813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SIRS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Adult Healthy</w:t>
            </w:r>
          </w:p>
        </w:tc>
        <w:tc>
          <w:tcPr>
            <w:tcW w:w="119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666B7" w:rsidRPr="005A5D29" w:rsidRDefault="007666B7" w:rsidP="00A813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Paediatric Sepsis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666B7" w:rsidRPr="005A5D29" w:rsidRDefault="007666B7" w:rsidP="00A813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Paediatric SIRS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666B7" w:rsidRPr="005A5D29" w:rsidRDefault="007666B7" w:rsidP="00A813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Paediatric Healthy</w:t>
            </w:r>
          </w:p>
        </w:tc>
        <w:tc>
          <w:tcPr>
            <w:tcW w:w="119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666B7" w:rsidRPr="005A5D29" w:rsidRDefault="007666B7" w:rsidP="00A813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Paediatric</w:t>
            </w:r>
          </w:p>
          <w:p w:rsidR="007666B7" w:rsidRPr="005A5D29" w:rsidRDefault="007666B7" w:rsidP="00A813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SIRS-Resolved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666B7" w:rsidRPr="005A5D29" w:rsidRDefault="007666B7" w:rsidP="00A813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Paediatric</w:t>
            </w:r>
          </w:p>
          <w:p w:rsidR="007666B7" w:rsidRPr="005A5D29" w:rsidRDefault="007666B7" w:rsidP="00A813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Septic Shock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666B7" w:rsidRPr="005A5D29" w:rsidRDefault="007666B7" w:rsidP="00A813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Paediatric Gram +</w:t>
            </w:r>
            <w:proofErr w:type="spellStart"/>
            <w:r w:rsidRPr="005A5D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ve</w:t>
            </w:r>
            <w:proofErr w:type="spellEnd"/>
            <w:r w:rsidRPr="005A5D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Infection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666B7" w:rsidRPr="005A5D29" w:rsidRDefault="007666B7" w:rsidP="00A813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Paediatric Gram -</w:t>
            </w:r>
            <w:proofErr w:type="spellStart"/>
            <w:r w:rsidRPr="005A5D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ve</w:t>
            </w:r>
            <w:proofErr w:type="spellEnd"/>
            <w:r w:rsidRPr="005A5D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Infection</w:t>
            </w: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ALPL</w:t>
            </w:r>
          </w:p>
        </w:tc>
        <w:tc>
          <w:tcPr>
            <w:tcW w:w="1166" w:type="dxa"/>
            <w:gridSpan w:val="2"/>
            <w:tcBorders>
              <w:top w:val="double" w:sz="4" w:space="0" w:color="auto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9</w:t>
            </w:r>
          </w:p>
        </w:tc>
        <w:tc>
          <w:tcPr>
            <w:tcW w:w="1158" w:type="dxa"/>
            <w:tcBorders>
              <w:top w:val="double" w:sz="4" w:space="0" w:color="auto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p36.12</w:t>
            </w:r>
          </w:p>
        </w:tc>
        <w:tc>
          <w:tcPr>
            <w:tcW w:w="1025" w:type="dxa"/>
            <w:tcBorders>
              <w:top w:val="double" w:sz="4" w:space="0" w:color="auto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177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uble" w:sz="4" w:space="0" w:color="auto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uble" w:sz="4" w:space="0" w:color="auto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177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AMPD3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72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p15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LC16A3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LC16A3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ANKRD22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8932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q23.31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PR84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ATP9A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79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q13.2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PR84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407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BST1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83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p15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FGF13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DRD9 -- FGF13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C19orf45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74877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p13.2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KLRK1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KLRK1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417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C19orf59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9675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p13.2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FGF13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PR84 --CD177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C1orf68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129271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q21.3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KLRK1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KLRK1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CA4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62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q23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LC16A3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CD2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14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p13.1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KLRK1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422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CD82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732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p11.2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PR84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PCOLCE2 -- SLC16A3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LC16A3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408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CAPN1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PR84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408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CDADC1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1602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q14.2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FGF13--GPR84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413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CEACAM1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34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q13.2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ind w:hanging="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FGF13--GPR84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PR84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PR84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177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CMTM5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6173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4q11.2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761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DDAH2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3564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p21.3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177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DRD9 – GPR84 –</w:t>
            </w:r>
          </w:p>
          <w:p w:rsidR="007666B7" w:rsidRPr="005D4958" w:rsidRDefault="007666B7" w:rsidP="00A813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  CD177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177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DENND3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LC16A3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LC16A3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DPY19L3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47991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q13.11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DRD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ECRP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43332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4q11.2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DRD9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ENTPD7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7089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hr10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PR84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PR84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PR84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EOMES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320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p24.1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KLRK1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668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EXOSC4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4512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q24.3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177--GPR84--TDRD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PR84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PR84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FLOT1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211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p21.3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LC16A3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FUT7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529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q34.3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LC16A3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LC16A3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177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177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FOLR3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DRD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GML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765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q24.3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LC16A3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lastRenderedPageBreak/>
              <w:t>GOLGA1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800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q33.3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DRD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IDI1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422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p15.3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PR84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FGF13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IDNK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14328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q21.32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DRD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LC16A3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IER3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870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p21.3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LC16A3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ITGA2B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674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q21.32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ITGB3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690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q21.32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KCNE1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753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1q22.12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FGF13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DRD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LAPTM4B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PCOLCE2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LCN2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PCOLCE2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PR84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LOC100506175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506175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hr20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KLRK1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KLRK1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LOC100507244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0507244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hr9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KLRK1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KLRK1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LOC439949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39949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p14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KLRK1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MAP2K6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608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q24.3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FGF13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DRD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MBD6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LC16A3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LC16A3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FGF13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MSRA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482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p23.1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PR84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425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NECAB1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4168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q21.3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177--GPR84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425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NRGN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425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OLAH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5301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p13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PCOLCE2--TDRD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OSTalpha</w:t>
            </w:r>
            <w:proofErr w:type="spellEnd"/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0931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q29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PR84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PR84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PFKFB2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208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q31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DRD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PHF7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1533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p21.1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KLRK1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KLRK1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PLD1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337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q26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PCOLCE2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DRD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PRDM5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107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q25-q26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177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DRD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PRKAR2B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577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q22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RETN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PCOLCE2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PR84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RGL4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177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SELP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SIGLEC6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46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q13.3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FGF13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177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SLC22A8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376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q11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KLRK1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KLRK1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TESK2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420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p32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FGF13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TGFB1L1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041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6p11.2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284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TREML1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40205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p21.1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666B7" w:rsidRPr="005D4958" w:rsidTr="008C0BCC">
        <w:trPr>
          <w:trHeight w:hRule="exact" w:val="409"/>
        </w:trPr>
        <w:tc>
          <w:tcPr>
            <w:tcW w:w="1418" w:type="dxa"/>
            <w:tcBorders>
              <w:top w:val="dotted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66B7" w:rsidRPr="005A5D29" w:rsidRDefault="007666B7" w:rsidP="00A8135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A5D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ZDHHC19</w:t>
            </w:r>
          </w:p>
        </w:tc>
        <w:tc>
          <w:tcPr>
            <w:tcW w:w="1166" w:type="dxa"/>
            <w:gridSpan w:val="2"/>
            <w:tcBorders>
              <w:top w:val="dotted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1540</w:t>
            </w:r>
          </w:p>
        </w:tc>
        <w:tc>
          <w:tcPr>
            <w:tcW w:w="1158" w:type="dxa"/>
            <w:tcBorders>
              <w:top w:val="dotted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q29</w:t>
            </w:r>
          </w:p>
        </w:tc>
        <w:tc>
          <w:tcPr>
            <w:tcW w:w="1025" w:type="dxa"/>
            <w:tcBorders>
              <w:top w:val="dotted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177--TDRD9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</w:tcBorders>
            <w:noWrap/>
            <w:vAlign w:val="center"/>
            <w:hideMark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KLRK1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PR84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KLRK1</w:t>
            </w:r>
          </w:p>
        </w:tc>
        <w:tc>
          <w:tcPr>
            <w:tcW w:w="1190" w:type="dxa"/>
            <w:tcBorders>
              <w:top w:val="dotted" w:sz="4" w:space="0" w:color="BFBFBF" w:themeColor="background1" w:themeShade="BF"/>
              <w:left w:val="single" w:sz="4" w:space="0" w:color="auto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D49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PR84</w:t>
            </w: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1" w:type="dxa"/>
            <w:tcBorders>
              <w:top w:val="dotted" w:sz="4" w:space="0" w:color="BFBFBF" w:themeColor="background1" w:themeShade="BF"/>
              <w:left w:val="single" w:sz="4" w:space="0" w:color="auto"/>
            </w:tcBorders>
            <w:vAlign w:val="center"/>
          </w:tcPr>
          <w:p w:rsidR="007666B7" w:rsidRPr="005D4958" w:rsidRDefault="007666B7" w:rsidP="00A813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</w:tbl>
    <w:p w:rsidR="00BA5186" w:rsidRDefault="00BA5186" w:rsidP="008E68EF">
      <w:pPr>
        <w:rPr>
          <w:rFonts w:ascii="Times New Roman" w:hAnsi="Times New Roman" w:cs="Times New Roman"/>
          <w:b/>
          <w:sz w:val="24"/>
          <w:szCs w:val="24"/>
        </w:rPr>
        <w:sectPr w:rsidR="00BA5186" w:rsidSect="007666B7">
          <w:pgSz w:w="16838" w:h="11906" w:orient="landscape"/>
          <w:pgMar w:top="851" w:right="680" w:bottom="425" w:left="851" w:header="709" w:footer="709" w:gutter="0"/>
          <w:cols w:space="708"/>
          <w:docGrid w:linePitch="360"/>
        </w:sectPr>
      </w:pPr>
    </w:p>
    <w:p w:rsidR="00D532B6" w:rsidRDefault="00BA5186" w:rsidP="00493E36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7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dotted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706"/>
        <w:gridCol w:w="974"/>
        <w:gridCol w:w="1260"/>
        <w:gridCol w:w="990"/>
        <w:gridCol w:w="1437"/>
        <w:gridCol w:w="1443"/>
        <w:gridCol w:w="1080"/>
        <w:gridCol w:w="973"/>
        <w:gridCol w:w="1166"/>
      </w:tblGrid>
      <w:tr w:rsidR="00493E36" w:rsidRPr="008C0BCC" w:rsidTr="00DB3AB5">
        <w:trPr>
          <w:jc w:val="center"/>
        </w:trPr>
        <w:tc>
          <w:tcPr>
            <w:tcW w:w="70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Hub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97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CD177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FGF13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GPR84</w:t>
            </w:r>
          </w:p>
        </w:tc>
        <w:tc>
          <w:tcPr>
            <w:tcW w:w="143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KLRK1</w:t>
            </w:r>
          </w:p>
        </w:tc>
        <w:tc>
          <w:tcPr>
            <w:tcW w:w="144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MYL9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  <w:t>PCOLCE2</w:t>
            </w:r>
          </w:p>
        </w:tc>
        <w:tc>
          <w:tcPr>
            <w:tcW w:w="97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8C0BCC">
              <w:rPr>
                <w:rFonts w:ascii="Times New Roman" w:hAnsi="Times New Roman" w:cs="Times New Roman"/>
                <w:b/>
                <w:sz w:val="18"/>
                <w:szCs w:val="18"/>
              </w:rPr>
              <w:t>SLC16A3</w:t>
            </w:r>
          </w:p>
        </w:tc>
        <w:tc>
          <w:tcPr>
            <w:tcW w:w="1166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8C0BCC">
              <w:rPr>
                <w:rFonts w:ascii="Times New Roman" w:hAnsi="Times New Roman" w:cs="Times New Roman"/>
                <w:b/>
                <w:sz w:val="18"/>
                <w:szCs w:val="18"/>
              </w:rPr>
              <w:t>TDRD9</w:t>
            </w:r>
          </w:p>
        </w:tc>
      </w:tr>
      <w:tr w:rsidR="00493E36" w:rsidRPr="008C0BCC" w:rsidTr="00DB3AB5">
        <w:trPr>
          <w:cantSplit/>
          <w:jc w:val="center"/>
        </w:trPr>
        <w:tc>
          <w:tcPr>
            <w:tcW w:w="70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b/>
                <w:sz w:val="18"/>
                <w:szCs w:val="18"/>
              </w:rPr>
              <w:t>Hub Associated Genes</w:t>
            </w:r>
          </w:p>
        </w:tc>
        <w:tc>
          <w:tcPr>
            <w:tcW w:w="97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MMP8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RETN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AMPD3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ARG1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ATP9A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BPI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19orf45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1orf68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CR4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CR8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101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109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163L1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1A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1B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1E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200R1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207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209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244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276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2AP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2BP2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300LG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34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37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3EAP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40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40LG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44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47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53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59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5L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6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70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79B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80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81-AS1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84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8B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9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99L2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FLOT1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FUT7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GML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IDI1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IDNK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ITGA2B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ITGB3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KLRAP1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KLRC4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KLRG2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LOC100506175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MSRA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MYL9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PFKFB2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PHF7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PLD1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SIGLEC6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SLC22A8</w:t>
            </w:r>
          </w:p>
        </w:tc>
        <w:tc>
          <w:tcPr>
            <w:tcW w:w="9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TLA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CR6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2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3D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3E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52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6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69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74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84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8A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8B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96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IMAP4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NLY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PR183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L2RB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TK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KLRB1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KLRC4-KLRK1///KLRK1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KLRD1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LBH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LRC3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P2RY10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RBC1///TRBC2///TRBV19///TRBV3-1///TRBV5-4///TRBV6-5///TRBV7-2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RBC1///TRBV19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XK</w:t>
            </w:r>
          </w:p>
        </w:tc>
        <w:tc>
          <w:tcPr>
            <w:tcW w:w="144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MPD3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RG1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PI///LOC149684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19orf45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1orf68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CRL2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101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109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151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163L1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207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276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2AP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300A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300C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300LB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300LG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33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36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44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47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53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5L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68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79B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81-AS1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82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84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8B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9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99L2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99P1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DADC1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FUT7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TGA2B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TGB3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KLRG2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PFKFB2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PHF7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PLD1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LC22A8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GFB1I1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ACH1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ETTL7B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ZDHHC19</w:t>
            </w:r>
          </w:p>
        </w:tc>
        <w:tc>
          <w:tcPr>
            <w:tcW w:w="97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D58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FLOT1</w:t>
            </w:r>
          </w:p>
        </w:tc>
        <w:tc>
          <w:tcPr>
            <w:tcW w:w="116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CEACAM1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ACH1</w:t>
            </w:r>
          </w:p>
          <w:p w:rsidR="00493E36" w:rsidRPr="008C0BCC" w:rsidRDefault="00493E36" w:rsidP="008C0BC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C0BCC">
              <w:rPr>
                <w:rFonts w:ascii="Times New Roman" w:hAnsi="Times New Roman" w:cs="Times New Roman"/>
                <w:sz w:val="18"/>
                <w:szCs w:val="18"/>
              </w:rPr>
              <w:t>FLOT1</w:t>
            </w:r>
          </w:p>
        </w:tc>
      </w:tr>
    </w:tbl>
    <w:p w:rsidR="00493E36" w:rsidRPr="00493E36" w:rsidRDefault="00493E36" w:rsidP="00493E36">
      <w:pPr>
        <w:contextualSpacing/>
        <w:rPr>
          <w:rFonts w:ascii="Times New Roman" w:hAnsi="Times New Roman" w:cs="Times New Roman"/>
          <w:b/>
          <w:sz w:val="6"/>
          <w:szCs w:val="6"/>
        </w:rPr>
      </w:pPr>
    </w:p>
    <w:sectPr w:rsidR="00493E36" w:rsidRPr="00493E36" w:rsidSect="00BA5186">
      <w:pgSz w:w="11906" w:h="16838"/>
      <w:pgMar w:top="680" w:right="425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3D4"/>
    <w:rsid w:val="00044739"/>
    <w:rsid w:val="00055022"/>
    <w:rsid w:val="0006143A"/>
    <w:rsid w:val="00074D16"/>
    <w:rsid w:val="0013394B"/>
    <w:rsid w:val="00175014"/>
    <w:rsid w:val="001D48EC"/>
    <w:rsid w:val="00232AB6"/>
    <w:rsid w:val="002471B0"/>
    <w:rsid w:val="00251D32"/>
    <w:rsid w:val="0027021B"/>
    <w:rsid w:val="00271A0C"/>
    <w:rsid w:val="00285401"/>
    <w:rsid w:val="002876FA"/>
    <w:rsid w:val="002C7FDF"/>
    <w:rsid w:val="002E3ECD"/>
    <w:rsid w:val="002E4FD5"/>
    <w:rsid w:val="00306FE4"/>
    <w:rsid w:val="003420FA"/>
    <w:rsid w:val="003E7006"/>
    <w:rsid w:val="004036CA"/>
    <w:rsid w:val="0043695B"/>
    <w:rsid w:val="004757A2"/>
    <w:rsid w:val="00493E36"/>
    <w:rsid w:val="004D11D9"/>
    <w:rsid w:val="004F349C"/>
    <w:rsid w:val="005317A3"/>
    <w:rsid w:val="00582078"/>
    <w:rsid w:val="00594916"/>
    <w:rsid w:val="005A2868"/>
    <w:rsid w:val="005A5D29"/>
    <w:rsid w:val="005D4958"/>
    <w:rsid w:val="0061079E"/>
    <w:rsid w:val="00616CAA"/>
    <w:rsid w:val="006454F3"/>
    <w:rsid w:val="006825EA"/>
    <w:rsid w:val="006E1A18"/>
    <w:rsid w:val="00722D5B"/>
    <w:rsid w:val="00724449"/>
    <w:rsid w:val="007624D7"/>
    <w:rsid w:val="007666B7"/>
    <w:rsid w:val="007859B8"/>
    <w:rsid w:val="0079426D"/>
    <w:rsid w:val="007A578B"/>
    <w:rsid w:val="007D3DBE"/>
    <w:rsid w:val="007E1B26"/>
    <w:rsid w:val="007F528E"/>
    <w:rsid w:val="007F6721"/>
    <w:rsid w:val="0080756A"/>
    <w:rsid w:val="00814DFB"/>
    <w:rsid w:val="00832462"/>
    <w:rsid w:val="0084263A"/>
    <w:rsid w:val="0087059B"/>
    <w:rsid w:val="008B757B"/>
    <w:rsid w:val="008C0BCC"/>
    <w:rsid w:val="008D03D4"/>
    <w:rsid w:val="008D5C0F"/>
    <w:rsid w:val="008E68EF"/>
    <w:rsid w:val="008F5F63"/>
    <w:rsid w:val="009047C6"/>
    <w:rsid w:val="00925681"/>
    <w:rsid w:val="009621C9"/>
    <w:rsid w:val="00970468"/>
    <w:rsid w:val="00A471C5"/>
    <w:rsid w:val="00A52460"/>
    <w:rsid w:val="00A80EAF"/>
    <w:rsid w:val="00A81353"/>
    <w:rsid w:val="00AC70BC"/>
    <w:rsid w:val="00B02673"/>
    <w:rsid w:val="00B93E1C"/>
    <w:rsid w:val="00B96C12"/>
    <w:rsid w:val="00BA5186"/>
    <w:rsid w:val="00BB6270"/>
    <w:rsid w:val="00BE4437"/>
    <w:rsid w:val="00C97474"/>
    <w:rsid w:val="00CD08A3"/>
    <w:rsid w:val="00D532B6"/>
    <w:rsid w:val="00D63FF6"/>
    <w:rsid w:val="00DB3AB5"/>
    <w:rsid w:val="00DF6196"/>
    <w:rsid w:val="00E06128"/>
    <w:rsid w:val="00E11E60"/>
    <w:rsid w:val="00E23BFF"/>
    <w:rsid w:val="00E3187F"/>
    <w:rsid w:val="00E5749C"/>
    <w:rsid w:val="00E7157E"/>
    <w:rsid w:val="00E738F6"/>
    <w:rsid w:val="00E95846"/>
    <w:rsid w:val="00ED43FD"/>
    <w:rsid w:val="00EF3607"/>
    <w:rsid w:val="00F13909"/>
    <w:rsid w:val="00F74026"/>
    <w:rsid w:val="00F8205A"/>
    <w:rsid w:val="00FB63EF"/>
    <w:rsid w:val="00FC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3ECBD"/>
  <w15:docId w15:val="{C1A18044-8506-4F9E-BEF7-9605D6FFA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0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3D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471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813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2065</Words>
  <Characters>11772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Kempsell</dc:creator>
  <cp:lastModifiedBy>Karen Kempsell</cp:lastModifiedBy>
  <cp:revision>9</cp:revision>
  <dcterms:created xsi:type="dcterms:W3CDTF">2019-08-09T15:00:00Z</dcterms:created>
  <dcterms:modified xsi:type="dcterms:W3CDTF">2020-01-09T15:19:00Z</dcterms:modified>
</cp:coreProperties>
</file>